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89CB5" w14:textId="01A748F9" w:rsidR="002B0504" w:rsidRPr="002B0504" w:rsidRDefault="002B0504" w:rsidP="002B0504">
      <w:pPr>
        <w:pageBreakBefore/>
        <w:ind w:firstLine="0"/>
        <w:rPr>
          <w:b/>
          <w:sz w:val="22"/>
          <w:szCs w:val="22"/>
        </w:rPr>
      </w:pPr>
      <w:r w:rsidRPr="002B0504">
        <w:rPr>
          <w:b/>
          <w:sz w:val="22"/>
          <w:szCs w:val="22"/>
        </w:rPr>
        <w:t>Table</w:t>
      </w:r>
      <w:r w:rsidR="00B556AE">
        <w:rPr>
          <w:b/>
          <w:sz w:val="22"/>
          <w:szCs w:val="22"/>
        </w:rPr>
        <w:t xml:space="preserve"> S2</w:t>
      </w:r>
      <w:r w:rsidRPr="002B0504">
        <w:rPr>
          <w:b/>
          <w:sz w:val="22"/>
          <w:szCs w:val="22"/>
        </w:rPr>
        <w:t xml:space="preserve">. PRS performance after excluding genetically close individuals from the </w:t>
      </w:r>
      <w:r w:rsidRPr="002B0504">
        <w:rPr>
          <w:b/>
          <w:color w:val="000000"/>
          <w:sz w:val="22"/>
          <w:szCs w:val="22"/>
        </w:rPr>
        <w:t>test</w:t>
      </w:r>
      <w:r w:rsidRPr="002B0504">
        <w:rPr>
          <w:b/>
          <w:sz w:val="22"/>
          <w:szCs w:val="22"/>
        </w:rPr>
        <w:t xml:space="preserve"> set</w:t>
      </w:r>
    </w:p>
    <w:tbl>
      <w:tblPr>
        <w:tblW w:w="9781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51"/>
        <w:gridCol w:w="850"/>
        <w:gridCol w:w="709"/>
        <w:gridCol w:w="851"/>
        <w:gridCol w:w="992"/>
        <w:gridCol w:w="709"/>
        <w:gridCol w:w="283"/>
        <w:gridCol w:w="992"/>
        <w:gridCol w:w="851"/>
        <w:gridCol w:w="992"/>
        <w:gridCol w:w="709"/>
        <w:gridCol w:w="992"/>
      </w:tblGrid>
      <w:tr w:rsidR="002B0504" w:rsidRPr="0031023C" w14:paraId="5C3E58DF" w14:textId="77777777" w:rsidTr="00836143">
        <w:trPr>
          <w:trHeight w:val="284"/>
          <w:jc w:val="center"/>
        </w:trPr>
        <w:tc>
          <w:tcPr>
            <w:tcW w:w="1701" w:type="dxa"/>
            <w:gridSpan w:val="2"/>
            <w:tcBorders>
              <w:top w:val="single" w:sz="4" w:space="0" w:color="000000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D09016" w14:textId="77777777" w:rsidR="002B0504" w:rsidRPr="0031023C" w:rsidRDefault="002B0504" w:rsidP="00303196">
            <w:pPr>
              <w:widowControl w:val="0"/>
              <w:spacing w:line="240" w:lineRule="auto"/>
              <w:ind w:firstLine="0"/>
              <w:jc w:val="left"/>
            </w:pPr>
          </w:p>
        </w:tc>
        <w:tc>
          <w:tcPr>
            <w:tcW w:w="3261" w:type="dxa"/>
            <w:gridSpan w:val="4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348F03" w14:textId="77777777" w:rsidR="002B0504" w:rsidRPr="0031023C" w:rsidRDefault="002B0504" w:rsidP="00303196">
            <w:pPr>
              <w:widowControl w:val="0"/>
              <w:spacing w:line="480" w:lineRule="auto"/>
              <w:ind w:firstLine="0"/>
              <w:jc w:val="center"/>
            </w:pPr>
            <w:r w:rsidRPr="0031023C">
              <w:t>AUC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55F1299" w14:textId="77777777" w:rsidR="002B0504" w:rsidRPr="0031023C" w:rsidRDefault="002B0504" w:rsidP="00303196">
            <w:pPr>
              <w:widowControl w:val="0"/>
              <w:spacing w:line="480" w:lineRule="auto"/>
              <w:ind w:firstLine="0"/>
              <w:jc w:val="center"/>
            </w:pP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594D61" w14:textId="77777777" w:rsidR="002B0504" w:rsidRPr="0031023C" w:rsidRDefault="002B0504" w:rsidP="00303196">
            <w:pPr>
              <w:widowControl w:val="0"/>
              <w:spacing w:line="480" w:lineRule="auto"/>
              <w:ind w:firstLine="0"/>
              <w:jc w:val="center"/>
              <w:rPr>
                <w:vertAlign w:val="superscript"/>
              </w:rPr>
            </w:pPr>
            <w:r w:rsidRPr="0031023C">
              <w:t>R</w:t>
            </w:r>
            <w:r w:rsidRPr="0031023C">
              <w:rPr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FA4BE4" w14:textId="77777777" w:rsidR="002B0504" w:rsidRPr="0031023C" w:rsidRDefault="002B0504" w:rsidP="00303196">
            <w:pPr>
              <w:widowControl w:val="0"/>
              <w:spacing w:line="240" w:lineRule="auto"/>
              <w:ind w:firstLine="0"/>
              <w:jc w:val="left"/>
            </w:pPr>
          </w:p>
        </w:tc>
      </w:tr>
      <w:tr w:rsidR="00E20E53" w:rsidRPr="0031023C" w14:paraId="2F41592F" w14:textId="77777777" w:rsidTr="00836143">
        <w:trPr>
          <w:trHeight w:val="284"/>
          <w:jc w:val="center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E44431" w14:textId="77777777" w:rsidR="002B0504" w:rsidRPr="0031023C" w:rsidRDefault="002B0504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PI_HAT</w:t>
            </w:r>
            <w:r w:rsidRPr="0031023C">
              <w:rPr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18FC31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number</w:t>
            </w:r>
            <w:r w:rsidRPr="0031023C">
              <w:rPr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8FCF53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Model I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116FCE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Model II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FB04B4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Model III</w:t>
            </w:r>
            <w:r w:rsidRPr="0031023C">
              <w:rPr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F0698C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ΔAUC</w:t>
            </w:r>
            <w:r w:rsidRPr="0031023C">
              <w:rPr>
                <w:vertAlign w:val="superscript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DF8F3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145AFE" w14:textId="17257292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Model I</w:t>
            </w:r>
            <w:r w:rsidR="003807F3" w:rsidRPr="00836143">
              <w:rPr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F39E83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Model II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14D212" w14:textId="153E0CF8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Model III</w:t>
            </w:r>
            <w:r w:rsidR="00212348" w:rsidRPr="0031023C">
              <w:rPr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CBC525" w14:textId="04E402AD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ΔR</w:t>
            </w:r>
            <w:r w:rsidRPr="0031023C">
              <w:rPr>
                <w:vertAlign w:val="superscript"/>
              </w:rPr>
              <w:t>2</w:t>
            </w:r>
            <w:r w:rsidR="00212348" w:rsidRPr="0031023C">
              <w:rPr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56F6A7" w14:textId="6BD08F0B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  <w:rPr>
                <w:vertAlign w:val="superscript"/>
              </w:rPr>
            </w:pPr>
            <w:r w:rsidRPr="00B50854">
              <w:rPr>
                <w:i/>
                <w:iCs/>
                <w:lang w:val="en-US"/>
              </w:rPr>
              <w:t>P</w:t>
            </w:r>
            <w:r w:rsidRPr="0031023C">
              <w:rPr>
                <w:lang w:val="en-US"/>
              </w:rPr>
              <w:t>-value</w:t>
            </w:r>
            <w:r w:rsidR="003807F3">
              <w:rPr>
                <w:vertAlign w:val="superscript"/>
              </w:rPr>
              <w:t>e</w:t>
            </w:r>
          </w:p>
        </w:tc>
      </w:tr>
      <w:tr w:rsidR="002B0504" w:rsidRPr="0031023C" w14:paraId="3A6007E1" w14:textId="77777777" w:rsidTr="00836143">
        <w:trPr>
          <w:trHeight w:val="284"/>
          <w:jc w:val="center"/>
        </w:trPr>
        <w:tc>
          <w:tcPr>
            <w:tcW w:w="851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0724EE" w14:textId="77777777" w:rsidR="002B0504" w:rsidRPr="0031023C" w:rsidRDefault="002B0504" w:rsidP="00303196">
            <w:pPr>
              <w:widowControl w:val="0"/>
              <w:spacing w:line="240" w:lineRule="auto"/>
              <w:ind w:firstLine="0"/>
              <w:jc w:val="left"/>
            </w:pP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20BBE5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1133</w:t>
            </w:r>
          </w:p>
        </w:tc>
        <w:tc>
          <w:tcPr>
            <w:tcW w:w="709" w:type="dxa"/>
            <w:tcBorders>
              <w:top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D4F65D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64.7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FC3422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74.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690134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80.9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5FDD50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6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14:paraId="59BA3375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54F0D6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6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A819B5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EF1808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79DEAC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603863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1.51×10</w:t>
            </w:r>
            <w:r w:rsidRPr="0031023C">
              <w:rPr>
                <w:vertAlign w:val="superscript"/>
              </w:rPr>
              <w:t>–10</w:t>
            </w:r>
          </w:p>
        </w:tc>
      </w:tr>
      <w:tr w:rsidR="002B0504" w:rsidRPr="0031023C" w14:paraId="450F07B4" w14:textId="77777777" w:rsidTr="00836143">
        <w:trPr>
          <w:trHeight w:val="284"/>
          <w:jc w:val="center"/>
        </w:trPr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1B1B62" w14:textId="77777777" w:rsidR="002B0504" w:rsidRPr="0031023C" w:rsidRDefault="002B0504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1.0</w:t>
            </w:r>
          </w:p>
        </w:tc>
        <w:tc>
          <w:tcPr>
            <w:tcW w:w="85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F62D81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701</w:t>
            </w:r>
          </w:p>
        </w:tc>
        <w:tc>
          <w:tcPr>
            <w:tcW w:w="709" w:type="dxa"/>
            <w:tcBorders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3CA2D4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51.27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3F6740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80.53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68B99F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80.70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A5EB85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17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6491039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0062C6" w14:textId="4B1BA576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–0.0014</w:t>
            </w:r>
            <w:r w:rsidR="00E20E53"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DA40BC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23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F2616A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24</w:t>
            </w:r>
          </w:p>
        </w:tc>
        <w:tc>
          <w:tcPr>
            <w:tcW w:w="709" w:type="dxa"/>
            <w:tcBorders>
              <w:lef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8FCF4F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41</w:t>
            </w:r>
          </w:p>
        </w:tc>
        <w:tc>
          <w:tcPr>
            <w:tcW w:w="992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11058F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57</w:t>
            </w:r>
          </w:p>
        </w:tc>
      </w:tr>
      <w:tr w:rsidR="002B0504" w:rsidRPr="0031023C" w14:paraId="71A1C0AA" w14:textId="77777777" w:rsidTr="00836143">
        <w:trPr>
          <w:trHeight w:val="284"/>
          <w:jc w:val="center"/>
        </w:trPr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A76C8A" w14:textId="77777777" w:rsidR="002B0504" w:rsidRPr="0031023C" w:rsidRDefault="002B0504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0.9</w:t>
            </w:r>
          </w:p>
        </w:tc>
        <w:tc>
          <w:tcPr>
            <w:tcW w:w="85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FBD667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697</w:t>
            </w:r>
          </w:p>
        </w:tc>
        <w:tc>
          <w:tcPr>
            <w:tcW w:w="709" w:type="dxa"/>
            <w:tcBorders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5D1963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51.35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A3E16E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80.68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0BF32D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80.79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7D0AB8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12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A111AFA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448C09" w14:textId="23AC03ED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–0.0014</w:t>
            </w:r>
            <w:r w:rsidR="00E20E53"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BD1D58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1B9E46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24</w:t>
            </w:r>
          </w:p>
        </w:tc>
        <w:tc>
          <w:tcPr>
            <w:tcW w:w="709" w:type="dxa"/>
            <w:tcBorders>
              <w:lef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93AD16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33</w:t>
            </w:r>
          </w:p>
        </w:tc>
        <w:tc>
          <w:tcPr>
            <w:tcW w:w="992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63EDAD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67</w:t>
            </w:r>
          </w:p>
        </w:tc>
      </w:tr>
      <w:tr w:rsidR="002B0504" w:rsidRPr="0031023C" w14:paraId="6B3036DA" w14:textId="77777777" w:rsidTr="00836143">
        <w:trPr>
          <w:trHeight w:val="284"/>
          <w:jc w:val="center"/>
        </w:trPr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692A26" w14:textId="77777777" w:rsidR="002B0504" w:rsidRPr="0031023C" w:rsidRDefault="002B0504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0.8</w:t>
            </w:r>
          </w:p>
        </w:tc>
        <w:tc>
          <w:tcPr>
            <w:tcW w:w="85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82EADE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697</w:t>
            </w:r>
          </w:p>
        </w:tc>
        <w:tc>
          <w:tcPr>
            <w:tcW w:w="709" w:type="dxa"/>
            <w:tcBorders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79122D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51.35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BB25C8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80.68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A556E8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80.79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03AF77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12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26F3003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91BD62" w14:textId="29F9543B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–0.0014</w:t>
            </w:r>
            <w:r w:rsidR="00E20E53"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1B075C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F61517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24</w:t>
            </w:r>
          </w:p>
        </w:tc>
        <w:tc>
          <w:tcPr>
            <w:tcW w:w="709" w:type="dxa"/>
            <w:tcBorders>
              <w:lef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93BD76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33</w:t>
            </w:r>
          </w:p>
        </w:tc>
        <w:tc>
          <w:tcPr>
            <w:tcW w:w="992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D85B38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67</w:t>
            </w:r>
          </w:p>
        </w:tc>
      </w:tr>
      <w:tr w:rsidR="002B0504" w:rsidRPr="0031023C" w14:paraId="083F6265" w14:textId="77777777" w:rsidTr="00836143">
        <w:trPr>
          <w:trHeight w:val="284"/>
          <w:jc w:val="center"/>
        </w:trPr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B53C49" w14:textId="77777777" w:rsidR="002B0504" w:rsidRPr="0031023C" w:rsidRDefault="002B0504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0.7</w:t>
            </w:r>
          </w:p>
        </w:tc>
        <w:tc>
          <w:tcPr>
            <w:tcW w:w="85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D6965C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697</w:t>
            </w:r>
          </w:p>
        </w:tc>
        <w:tc>
          <w:tcPr>
            <w:tcW w:w="709" w:type="dxa"/>
            <w:tcBorders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531918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51.35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F6871B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80.68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AA0B66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80.79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8413CF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12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4AF8B82D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BE773B" w14:textId="5764992B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–0.0014</w:t>
            </w:r>
            <w:r w:rsidR="00E20E53"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F0E6F4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D8F448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24</w:t>
            </w:r>
          </w:p>
        </w:tc>
        <w:tc>
          <w:tcPr>
            <w:tcW w:w="709" w:type="dxa"/>
            <w:tcBorders>
              <w:lef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205F99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33</w:t>
            </w:r>
          </w:p>
        </w:tc>
        <w:tc>
          <w:tcPr>
            <w:tcW w:w="992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004AB8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67</w:t>
            </w:r>
          </w:p>
        </w:tc>
      </w:tr>
      <w:tr w:rsidR="002B0504" w:rsidRPr="0031023C" w14:paraId="3B863BEA" w14:textId="77777777" w:rsidTr="00836143">
        <w:trPr>
          <w:trHeight w:val="284"/>
          <w:jc w:val="center"/>
        </w:trPr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AE5F3D" w14:textId="77777777" w:rsidR="002B0504" w:rsidRPr="0031023C" w:rsidRDefault="002B0504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0.6</w:t>
            </w:r>
          </w:p>
        </w:tc>
        <w:tc>
          <w:tcPr>
            <w:tcW w:w="85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885084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697</w:t>
            </w:r>
          </w:p>
        </w:tc>
        <w:tc>
          <w:tcPr>
            <w:tcW w:w="709" w:type="dxa"/>
            <w:tcBorders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85E259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51.35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494D9E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80.68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3385B5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80.79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9D4C63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12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08877CA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6843BF" w14:textId="2398B2AB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–0.0014</w:t>
            </w:r>
            <w:r w:rsidR="00E20E53"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FBB52D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626CEE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24</w:t>
            </w:r>
          </w:p>
        </w:tc>
        <w:tc>
          <w:tcPr>
            <w:tcW w:w="709" w:type="dxa"/>
            <w:tcBorders>
              <w:lef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F9C612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33</w:t>
            </w:r>
          </w:p>
        </w:tc>
        <w:tc>
          <w:tcPr>
            <w:tcW w:w="992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3071AF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67</w:t>
            </w:r>
          </w:p>
        </w:tc>
      </w:tr>
      <w:tr w:rsidR="002B0504" w:rsidRPr="0031023C" w14:paraId="744B8227" w14:textId="77777777" w:rsidTr="00836143">
        <w:trPr>
          <w:trHeight w:val="284"/>
          <w:jc w:val="center"/>
        </w:trPr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B544DE" w14:textId="77777777" w:rsidR="002B0504" w:rsidRPr="0031023C" w:rsidRDefault="002B0504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0.5</w:t>
            </w:r>
          </w:p>
        </w:tc>
        <w:tc>
          <w:tcPr>
            <w:tcW w:w="85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1FCFB6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694</w:t>
            </w:r>
          </w:p>
        </w:tc>
        <w:tc>
          <w:tcPr>
            <w:tcW w:w="709" w:type="dxa"/>
            <w:tcBorders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707BDF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51.17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4CCC23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80.60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404869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80.73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26BAFD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13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3E04364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86381C" w14:textId="5271B4AB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–0.0014</w:t>
            </w:r>
            <w:r w:rsidR="00E20E53"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23496A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C426AD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24</w:t>
            </w:r>
          </w:p>
        </w:tc>
        <w:tc>
          <w:tcPr>
            <w:tcW w:w="709" w:type="dxa"/>
            <w:tcBorders>
              <w:lef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0C730C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36</w:t>
            </w:r>
          </w:p>
        </w:tc>
        <w:tc>
          <w:tcPr>
            <w:tcW w:w="992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A64FAD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65</w:t>
            </w:r>
          </w:p>
        </w:tc>
      </w:tr>
      <w:tr w:rsidR="002B0504" w:rsidRPr="0031023C" w14:paraId="01E185E0" w14:textId="77777777" w:rsidTr="00836143">
        <w:trPr>
          <w:trHeight w:val="284"/>
          <w:jc w:val="center"/>
        </w:trPr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CCF800" w14:textId="77777777" w:rsidR="002B0504" w:rsidRPr="0031023C" w:rsidRDefault="002B0504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0.4</w:t>
            </w:r>
          </w:p>
        </w:tc>
        <w:tc>
          <w:tcPr>
            <w:tcW w:w="85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52C5C8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692</w:t>
            </w:r>
          </w:p>
        </w:tc>
        <w:tc>
          <w:tcPr>
            <w:tcW w:w="709" w:type="dxa"/>
            <w:tcBorders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7A62D3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51.20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2DF1F9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80.67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A8B592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80.80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4A9342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13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1001010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74FB6C" w14:textId="37183090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–0.0014</w:t>
            </w:r>
            <w:r w:rsidR="00E20E53"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DE2E43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A17384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24</w:t>
            </w:r>
          </w:p>
        </w:tc>
        <w:tc>
          <w:tcPr>
            <w:tcW w:w="709" w:type="dxa"/>
            <w:tcBorders>
              <w:lef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D96B1E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32</w:t>
            </w:r>
          </w:p>
        </w:tc>
        <w:tc>
          <w:tcPr>
            <w:tcW w:w="992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EF2169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64</w:t>
            </w:r>
          </w:p>
        </w:tc>
      </w:tr>
      <w:tr w:rsidR="002B0504" w:rsidRPr="0031023C" w14:paraId="7171CAF4" w14:textId="77777777" w:rsidTr="00836143">
        <w:trPr>
          <w:trHeight w:val="284"/>
          <w:jc w:val="center"/>
        </w:trPr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D995DA" w14:textId="77777777" w:rsidR="002B0504" w:rsidRPr="0031023C" w:rsidRDefault="002B0504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0.3</w:t>
            </w:r>
          </w:p>
        </w:tc>
        <w:tc>
          <w:tcPr>
            <w:tcW w:w="85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569DDF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692</w:t>
            </w:r>
          </w:p>
        </w:tc>
        <w:tc>
          <w:tcPr>
            <w:tcW w:w="709" w:type="dxa"/>
            <w:tcBorders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F33E0A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51.20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9FF127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80.67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F3581B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80.80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87F614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13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AF810D2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A9FA91" w14:textId="579003C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–0.0014</w:t>
            </w:r>
            <w:r w:rsidR="00E20E53"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FE61F2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004F83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24</w:t>
            </w:r>
          </w:p>
        </w:tc>
        <w:tc>
          <w:tcPr>
            <w:tcW w:w="709" w:type="dxa"/>
            <w:tcBorders>
              <w:lef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F7432F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32</w:t>
            </w:r>
          </w:p>
        </w:tc>
        <w:tc>
          <w:tcPr>
            <w:tcW w:w="992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D93FCF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64</w:t>
            </w:r>
          </w:p>
        </w:tc>
      </w:tr>
      <w:tr w:rsidR="002B0504" w:rsidRPr="0031023C" w14:paraId="5792266B" w14:textId="77777777" w:rsidTr="00836143">
        <w:trPr>
          <w:trHeight w:val="284"/>
          <w:jc w:val="center"/>
        </w:trPr>
        <w:tc>
          <w:tcPr>
            <w:tcW w:w="851" w:type="dxa"/>
            <w:tcBorders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83DBEA" w14:textId="77777777" w:rsidR="002B0504" w:rsidRPr="0031023C" w:rsidRDefault="002B0504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0.2</w:t>
            </w:r>
          </w:p>
        </w:tc>
        <w:tc>
          <w:tcPr>
            <w:tcW w:w="850" w:type="dxa"/>
            <w:tcBorders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9881CB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692</w:t>
            </w:r>
          </w:p>
        </w:tc>
        <w:tc>
          <w:tcPr>
            <w:tcW w:w="709" w:type="dxa"/>
            <w:tcBorders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B7FDCB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51.2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9045AA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80.6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CD5A56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80.8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0F44F9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13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0ED5D2FC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0BCECF" w14:textId="64D06D59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–0.0014</w:t>
            </w:r>
            <w:r w:rsidR="00E20E53">
              <w:t>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09BD0F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2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A6A478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24</w:t>
            </w:r>
          </w:p>
        </w:tc>
        <w:tc>
          <w:tcPr>
            <w:tcW w:w="709" w:type="dxa"/>
            <w:tcBorders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005606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32</w:t>
            </w:r>
          </w:p>
        </w:tc>
        <w:tc>
          <w:tcPr>
            <w:tcW w:w="992" w:type="dxa"/>
            <w:tcBorders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F11A7E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64</w:t>
            </w:r>
          </w:p>
        </w:tc>
      </w:tr>
      <w:tr w:rsidR="002B0504" w:rsidRPr="0031023C" w14:paraId="4368CB1C" w14:textId="77777777" w:rsidTr="00836143">
        <w:trPr>
          <w:trHeight w:val="284"/>
          <w:jc w:val="center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D8BE20" w14:textId="77777777" w:rsidR="002B0504" w:rsidRPr="0031023C" w:rsidRDefault="002B0504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0.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0290A4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69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73B433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51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D4F374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80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8C646A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80.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F4DD9F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1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6EF8F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811B47" w14:textId="51ACAA6B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–0.0014</w:t>
            </w:r>
            <w:r w:rsidR="00E20E53"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00382D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77F7D5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6B65FE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3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34A349" w14:textId="77777777" w:rsidR="002B0504" w:rsidRPr="0031023C" w:rsidRDefault="002B0504" w:rsidP="00836143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64</w:t>
            </w:r>
          </w:p>
        </w:tc>
      </w:tr>
    </w:tbl>
    <w:p w14:paraId="2644D5BA" w14:textId="77777777" w:rsidR="002B0504" w:rsidRPr="0031023C" w:rsidRDefault="002B0504" w:rsidP="002B0504">
      <w:pPr>
        <w:spacing w:line="240" w:lineRule="auto"/>
        <w:ind w:firstLine="0"/>
        <w:jc w:val="left"/>
      </w:pPr>
      <w:r w:rsidRPr="0031023C">
        <w:rPr>
          <w:vertAlign w:val="superscript"/>
        </w:rPr>
        <w:t>a</w:t>
      </w:r>
      <w:r w:rsidRPr="0031023C">
        <w:t xml:space="preserve"> Calculated after merging ADSP and </w:t>
      </w:r>
      <w:r>
        <w:t>AMP-AD</w:t>
      </w:r>
    </w:p>
    <w:p w14:paraId="39C81145" w14:textId="77777777" w:rsidR="002B0504" w:rsidRPr="0031023C" w:rsidRDefault="002B0504" w:rsidP="002B0504">
      <w:pPr>
        <w:spacing w:line="240" w:lineRule="auto"/>
        <w:ind w:firstLine="0"/>
        <w:jc w:val="left"/>
      </w:pPr>
      <w:r w:rsidRPr="0031023C">
        <w:rPr>
          <w:vertAlign w:val="superscript"/>
        </w:rPr>
        <w:t>b</w:t>
      </w:r>
      <w:r w:rsidRPr="0031023C">
        <w:rPr>
          <w:rFonts w:eastAsia="Arial Unicode MS"/>
        </w:rPr>
        <w:t xml:space="preserve"> </w:t>
      </w:r>
      <w:proofErr w:type="gramStart"/>
      <w:r w:rsidRPr="0031023C">
        <w:rPr>
          <w:rFonts w:eastAsia="Arial Unicode MS"/>
        </w:rPr>
        <w:t>The</w:t>
      </w:r>
      <w:proofErr w:type="gramEnd"/>
      <w:r w:rsidRPr="0031023C">
        <w:rPr>
          <w:rFonts w:eastAsia="Arial Unicode MS"/>
        </w:rPr>
        <w:t xml:space="preserve"> number of participants of </w:t>
      </w:r>
      <w:r>
        <w:rPr>
          <w:rFonts w:eastAsia="Arial Unicode MS"/>
        </w:rPr>
        <w:t>AMP-AD</w:t>
      </w:r>
      <w:r w:rsidRPr="0031023C">
        <w:rPr>
          <w:rFonts w:eastAsia="Arial Unicode MS"/>
        </w:rPr>
        <w:t xml:space="preserve"> after excluding individuals ≥ PI_HAT</w:t>
      </w:r>
    </w:p>
    <w:p w14:paraId="4B4B4F98" w14:textId="1F94DDB1" w:rsidR="002B0504" w:rsidRDefault="002B0504" w:rsidP="002B0504">
      <w:pPr>
        <w:spacing w:line="240" w:lineRule="auto"/>
        <w:ind w:firstLine="0"/>
        <w:jc w:val="left"/>
      </w:pPr>
      <w:r w:rsidRPr="0031023C">
        <w:rPr>
          <w:vertAlign w:val="superscript"/>
        </w:rPr>
        <w:t>c</w:t>
      </w:r>
      <w:r w:rsidRPr="0031023C">
        <w:t xml:space="preserve"> Refer to “Material and Methods” for models</w:t>
      </w:r>
      <w:r w:rsidR="00E82359">
        <w:t xml:space="preserve">. </w:t>
      </w:r>
      <w:r w:rsidR="00212348">
        <w:t>The column</w:t>
      </w:r>
      <w:r w:rsidR="0077406A">
        <w:t>s</w:t>
      </w:r>
      <w:r w:rsidR="00212348">
        <w:t xml:space="preserve"> of Model</w:t>
      </w:r>
      <w:r w:rsidR="00054BAC">
        <w:t>s</w:t>
      </w:r>
      <w:r w:rsidR="00212348">
        <w:t xml:space="preserve"> denote the actual AUC and R</w:t>
      </w:r>
      <w:r w:rsidR="00212348" w:rsidRPr="00836143">
        <w:rPr>
          <w:vertAlign w:val="superscript"/>
        </w:rPr>
        <w:t>2</w:t>
      </w:r>
      <w:r w:rsidR="00212348">
        <w:t xml:space="preserve">. </w:t>
      </w:r>
      <w:r w:rsidR="00212348" w:rsidRPr="0031023C">
        <w:t>ΔAUC</w:t>
      </w:r>
      <w:r w:rsidR="00212348">
        <w:t xml:space="preserve"> and </w:t>
      </w:r>
      <w:r w:rsidR="00212348" w:rsidRPr="0031023C">
        <w:t>ΔR</w:t>
      </w:r>
      <w:r w:rsidR="00212348" w:rsidRPr="0031023C">
        <w:rPr>
          <w:vertAlign w:val="superscript"/>
        </w:rPr>
        <w:t>2</w:t>
      </w:r>
      <w:r w:rsidR="00212348">
        <w:t xml:space="preserve"> are obtained by subtracting AUC and R</w:t>
      </w:r>
      <w:r w:rsidR="00212348" w:rsidRPr="00836143">
        <w:rPr>
          <w:vertAlign w:val="superscript"/>
        </w:rPr>
        <w:t>2</w:t>
      </w:r>
      <w:r w:rsidR="00212348">
        <w:t xml:space="preserve"> of Model II from those of Model III</w:t>
      </w:r>
    </w:p>
    <w:p w14:paraId="70EA3D83" w14:textId="472C941F" w:rsidR="003807F3" w:rsidRPr="00FE7B80" w:rsidRDefault="003807F3" w:rsidP="002B0504">
      <w:pPr>
        <w:spacing w:line="240" w:lineRule="auto"/>
        <w:ind w:firstLine="0"/>
        <w:jc w:val="left"/>
        <w:rPr>
          <w:lang w:val="en-US"/>
        </w:rPr>
      </w:pPr>
      <w:r w:rsidRPr="00836143">
        <w:rPr>
          <w:vertAlign w:val="superscript"/>
        </w:rPr>
        <w:t>d</w:t>
      </w:r>
      <w:r w:rsidRPr="003807F3">
        <w:rPr>
          <w:vertAlign w:val="superscript"/>
        </w:rPr>
        <w:t xml:space="preserve"> </w:t>
      </w:r>
      <w:r w:rsidRPr="00836143">
        <w:rPr>
          <w:color w:val="000000" w:themeColor="text1"/>
        </w:rPr>
        <w:t>The negative R</w:t>
      </w:r>
      <w:r w:rsidRPr="00836143">
        <w:rPr>
          <w:color w:val="000000" w:themeColor="text1"/>
          <w:vertAlign w:val="superscript"/>
        </w:rPr>
        <w:t>2</w:t>
      </w:r>
      <w:r w:rsidRPr="00836143">
        <w:rPr>
          <w:color w:val="000000" w:themeColor="text1"/>
        </w:rPr>
        <w:t xml:space="preserve"> values signifies a poor fit for the model</w:t>
      </w:r>
    </w:p>
    <w:p w14:paraId="233957A8" w14:textId="3B0C8007" w:rsidR="002B0504" w:rsidRPr="003807F3" w:rsidRDefault="003807F3" w:rsidP="002B0504">
      <w:pPr>
        <w:widowControl w:val="0"/>
        <w:spacing w:line="240" w:lineRule="auto"/>
        <w:ind w:firstLine="0"/>
        <w:jc w:val="left"/>
      </w:pPr>
      <w:r w:rsidRPr="003807F3">
        <w:rPr>
          <w:vertAlign w:val="superscript"/>
        </w:rPr>
        <w:t>e</w:t>
      </w:r>
      <w:r w:rsidR="002B0504" w:rsidRPr="003807F3">
        <w:t xml:space="preserve"> </w:t>
      </w:r>
      <w:r w:rsidR="002B0504" w:rsidRPr="00836143">
        <w:t>P</w:t>
      </w:r>
      <w:r w:rsidR="002B0504" w:rsidRPr="003807F3">
        <w:t>-value for differences of AUC of Model III and Model II</w:t>
      </w:r>
    </w:p>
    <w:p w14:paraId="69E48EE9" w14:textId="77D5672B" w:rsidR="002B0504" w:rsidRPr="0031023C" w:rsidRDefault="002B0504" w:rsidP="002B0504">
      <w:pPr>
        <w:spacing w:line="240" w:lineRule="auto"/>
        <w:ind w:firstLine="0"/>
        <w:jc w:val="left"/>
        <w:rPr>
          <w:vertAlign w:val="superscript"/>
        </w:rPr>
      </w:pPr>
      <w:r w:rsidRPr="0031023C">
        <w:t xml:space="preserve">Abbreviation: AUC, area under </w:t>
      </w:r>
      <w:r w:rsidR="004256F6">
        <w:t xml:space="preserve">the </w:t>
      </w:r>
      <w:r w:rsidRPr="0031023C">
        <w:t>curve</w:t>
      </w:r>
    </w:p>
    <w:p w14:paraId="004B7A68" w14:textId="77777777" w:rsidR="00CF57C3" w:rsidRDefault="00000000"/>
    <w:sectPr w:rsidR="00CF57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grammar="clean"/>
  <w:trackRevisions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0504"/>
    <w:rsid w:val="00054BAC"/>
    <w:rsid w:val="00212348"/>
    <w:rsid w:val="002B0504"/>
    <w:rsid w:val="003807F3"/>
    <w:rsid w:val="004256F6"/>
    <w:rsid w:val="00546C71"/>
    <w:rsid w:val="005651AB"/>
    <w:rsid w:val="0077406A"/>
    <w:rsid w:val="00836143"/>
    <w:rsid w:val="008644FF"/>
    <w:rsid w:val="0087732E"/>
    <w:rsid w:val="00B556AE"/>
    <w:rsid w:val="00E20E53"/>
    <w:rsid w:val="00E82359"/>
    <w:rsid w:val="00FE7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C59A9"/>
  <w15:chartTrackingRefBased/>
  <w15:docId w15:val="{29F29372-59CC-41E4-A502-457A7EE8D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0504"/>
    <w:pPr>
      <w:spacing w:after="0" w:line="360" w:lineRule="auto"/>
      <w:ind w:firstLine="720"/>
    </w:pPr>
    <w:rPr>
      <w:rFonts w:ascii="Arial" w:hAnsi="Arial" w:cs="Arial"/>
      <w:kern w:val="0"/>
      <w:szCs w:val="20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212348"/>
    <w:pPr>
      <w:spacing w:after="0" w:line="240" w:lineRule="auto"/>
      <w:jc w:val="left"/>
    </w:pPr>
    <w:rPr>
      <w:rFonts w:ascii="Arial" w:hAnsi="Arial" w:cs="Arial"/>
      <w:kern w:val="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김 종헌</cp:lastModifiedBy>
  <cp:revision>10</cp:revision>
  <dcterms:created xsi:type="dcterms:W3CDTF">2023-01-03T01:45:00Z</dcterms:created>
  <dcterms:modified xsi:type="dcterms:W3CDTF">2023-06-07T09:32:00Z</dcterms:modified>
</cp:coreProperties>
</file>